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36840" w14:textId="77777777" w:rsidR="007706A9" w:rsidRDefault="0045569B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l Table </w:t>
      </w:r>
      <w:r>
        <w:rPr>
          <w:rFonts w:ascii="Times New Roman" w:hAnsi="Times New Roman" w:hint="eastAsia"/>
        </w:rPr>
        <w:t>2</w:t>
      </w:r>
      <w:r>
        <w:rPr>
          <w:rFonts w:ascii="Times New Roman" w:hAnsi="Times New Roman"/>
        </w:rPr>
        <w:t>. EMG motor and sensory nerve conduction measurements, changes in amplitude change, F-waves, H-reflexes, and measurement of abnormal spontaneous potentials</w:t>
      </w:r>
    </w:p>
    <w:tbl>
      <w:tblPr>
        <w:tblW w:w="13585" w:type="dxa"/>
        <w:jc w:val="center"/>
        <w:tblLayout w:type="fixed"/>
        <w:tblLook w:val="04A0" w:firstRow="1" w:lastRow="0" w:firstColumn="1" w:lastColumn="0" w:noHBand="0" w:noVBand="1"/>
      </w:tblPr>
      <w:tblGrid>
        <w:gridCol w:w="4108"/>
        <w:gridCol w:w="1635"/>
        <w:gridCol w:w="1509"/>
        <w:gridCol w:w="1476"/>
        <w:gridCol w:w="1178"/>
        <w:gridCol w:w="2032"/>
        <w:gridCol w:w="1647"/>
      </w:tblGrid>
      <w:tr w:rsidR="007706A9" w14:paraId="15431FA9" w14:textId="77777777">
        <w:trPr>
          <w:trHeight w:val="270"/>
          <w:jc w:val="center"/>
        </w:trPr>
        <w:tc>
          <w:tcPr>
            <w:tcW w:w="41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A34E39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Nerve/muscle</w:t>
            </w:r>
          </w:p>
        </w:tc>
        <w:tc>
          <w:tcPr>
            <w:tcW w:w="78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FC94A1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Time of examination</w:t>
            </w:r>
            <w:bookmarkStart w:id="0" w:name="OLE_LINK5"/>
            <w:r>
              <w:rPr>
                <w:rFonts w:ascii="Times New Roman" w:eastAsia="宋体" w:hAnsi="Times New Roman"/>
                <w:color w:val="000000" w:themeColor="text1"/>
                <w:kern w:val="0"/>
                <w:vertAlign w:val="superscript"/>
              </w:rPr>
              <w:t>#</w:t>
            </w:r>
            <w:bookmarkEnd w:id="0"/>
          </w:p>
        </w:tc>
        <w:tc>
          <w:tcPr>
            <w:tcW w:w="16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DEDFF9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Normal values</w:t>
            </w: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*</w:t>
            </w:r>
          </w:p>
        </w:tc>
      </w:tr>
      <w:tr w:rsidR="007706A9" w14:paraId="468D4D38" w14:textId="77777777">
        <w:trPr>
          <w:trHeight w:val="614"/>
          <w:jc w:val="center"/>
        </w:trPr>
        <w:tc>
          <w:tcPr>
            <w:tcW w:w="41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B2265D1" w14:textId="77777777" w:rsidR="007706A9" w:rsidRDefault="007706A9">
            <w:pPr>
              <w:widowControl/>
              <w:jc w:val="left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A8F173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 xml:space="preserve">Day 17 </w:t>
            </w:r>
          </w:p>
          <w:p w14:paraId="4943792E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L/R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8CC097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 xml:space="preserve">Day 31 </w:t>
            </w:r>
          </w:p>
          <w:p w14:paraId="7EC52EDA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L/R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A364C4" w14:textId="3B0C8E96" w:rsidR="007706A9" w:rsidRDefault="0045569B">
            <w:pPr>
              <w:widowControl/>
              <w:jc w:val="center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 xml:space="preserve">Day </w:t>
            </w:r>
            <w:r>
              <w:rPr>
                <w:rFonts w:ascii="Times New Roman" w:eastAsia="宋体" w:hAnsi="Times New Roman" w:hint="eastAsia"/>
                <w:kern w:val="0"/>
              </w:rPr>
              <w:t>56</w:t>
            </w:r>
            <w:r>
              <w:rPr>
                <w:rFonts w:ascii="Times New Roman" w:eastAsia="宋体" w:hAnsi="Times New Roman"/>
                <w:kern w:val="0"/>
              </w:rPr>
              <w:t xml:space="preserve"> </w:t>
            </w:r>
          </w:p>
          <w:p w14:paraId="305DB1E8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L/R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7EF11E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 xml:space="preserve">Day 110 </w:t>
            </w:r>
          </w:p>
          <w:p w14:paraId="41F4CB96" w14:textId="77777777" w:rsidR="007706A9" w:rsidRDefault="0045569B">
            <w:pPr>
              <w:widowControl/>
              <w:ind w:firstLineChars="100" w:firstLine="24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L/R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7332277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 xml:space="preserve">Month 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lang w:bidi="ar"/>
              </w:rPr>
              <w:t>14</w:t>
            </w:r>
          </w:p>
          <w:p w14:paraId="2FBE1B6E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L/R</w:t>
            </w:r>
          </w:p>
        </w:tc>
        <w:tc>
          <w:tcPr>
            <w:tcW w:w="16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B2F0987" w14:textId="77777777" w:rsidR="007706A9" w:rsidRDefault="007706A9">
            <w:pPr>
              <w:widowControl/>
              <w:jc w:val="left"/>
              <w:rPr>
                <w:rFonts w:ascii="Times New Roman" w:eastAsia="宋体" w:hAnsi="Times New Roman"/>
                <w:kern w:val="0"/>
              </w:rPr>
            </w:pPr>
          </w:p>
        </w:tc>
      </w:tr>
      <w:tr w:rsidR="007706A9" w14:paraId="190547CD" w14:textId="77777777">
        <w:trPr>
          <w:trHeight w:val="9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83AA1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</w:rPr>
              <w:t>Median nerve (elbow-wrist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E11CC" w14:textId="77777777" w:rsidR="007706A9" w:rsidRDefault="007706A9">
            <w:pPr>
              <w:widowControl/>
              <w:jc w:val="left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D9AC0" w14:textId="77777777" w:rsidR="007706A9" w:rsidRDefault="007706A9">
            <w:pPr>
              <w:widowControl/>
              <w:jc w:val="left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670D9" w14:textId="77777777" w:rsidR="007706A9" w:rsidRDefault="007706A9">
            <w:pPr>
              <w:widowControl/>
              <w:jc w:val="left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3F80B" w14:textId="77777777" w:rsidR="007706A9" w:rsidRDefault="007706A9">
            <w:pPr>
              <w:widowControl/>
              <w:jc w:val="left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F9536" w14:textId="77777777" w:rsidR="007706A9" w:rsidRDefault="007706A9">
            <w:pPr>
              <w:widowControl/>
              <w:jc w:val="left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C22F0" w14:textId="77777777" w:rsidR="007706A9" w:rsidRDefault="007706A9">
            <w:pPr>
              <w:widowControl/>
              <w:jc w:val="left"/>
              <w:rPr>
                <w:rFonts w:ascii="Times New Roman" w:eastAsia="宋体" w:hAnsi="Times New Roman"/>
                <w:kern w:val="0"/>
              </w:rPr>
            </w:pPr>
          </w:p>
        </w:tc>
      </w:tr>
      <w:tr w:rsidR="007706A9" w14:paraId="2F678878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04B8D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CMAP (mV, wrist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F5662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3.3/7.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1D8AD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2.7/4.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22E0E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4.9/5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D9451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11.9/9.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FE155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16/15.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46806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≥8.0</w:t>
            </w:r>
          </w:p>
        </w:tc>
      </w:tr>
      <w:tr w:rsidR="007706A9" w14:paraId="0FD5EA82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B38B7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CMAP (mV, elbow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B8525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1.3/7.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FACEB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1.6/3.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969FF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4.9/5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41F13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12.3/8.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8E1A8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15.3/14.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5EE5B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≥7.0</w:t>
            </w:r>
          </w:p>
        </w:tc>
      </w:tr>
      <w:tr w:rsidR="007706A9" w14:paraId="0BDEED97" w14:textId="77777777">
        <w:trPr>
          <w:trHeight w:val="275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241B7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DML </w:t>
            </w: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(</w:t>
            </w:r>
            <w:proofErr w:type="spellStart"/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ms</w:t>
            </w:r>
            <w:proofErr w:type="spellEnd"/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, wrist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FBDB5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4.2/4.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D9362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3.6/3.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BED25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4.2/3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57669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3.9/3.8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C8F69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3.6/3.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66CF6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≤3.9</w:t>
            </w:r>
          </w:p>
        </w:tc>
      </w:tr>
      <w:tr w:rsidR="007706A9" w14:paraId="4A8E6433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D73A1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MCV (m/s, elbow - wrist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99CAF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43/4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CE46E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48/4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42E4D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57/5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0E763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56/5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98945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58/5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400C5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≥54.0</w:t>
            </w:r>
          </w:p>
        </w:tc>
      </w:tr>
      <w:tr w:rsidR="007706A9" w14:paraId="4C75F7E4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6E22D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SCV (m/s, digit II - wrist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FB688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45/5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A659B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55/5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8E238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56/5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B624C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57/5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6E349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61/5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A5405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≥47.5</w:t>
            </w:r>
          </w:p>
        </w:tc>
      </w:tr>
      <w:tr w:rsidR="007706A9" w14:paraId="6129112D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3C8E2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SNAP (µV, digit II - wrist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E64E2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11/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129AF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11/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91AE1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10/1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910C4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19/18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4FFAE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13/1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16CD5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≥7.8</w:t>
            </w:r>
          </w:p>
        </w:tc>
      </w:tr>
      <w:tr w:rsidR="007706A9" w14:paraId="1AB1EB49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4D777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F-wave latency (</w:t>
            </w:r>
            <w:proofErr w:type="spellStart"/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ms</w:t>
            </w:r>
            <w:proofErr w:type="spellEnd"/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AF48E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29.8/28.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4BD09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26/2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4C6C0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27.2/26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9B4B4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26.1/26.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62819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26.2/24.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CFE3C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bookmarkStart w:id="1" w:name="OLE_LINK4"/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≤</w:t>
            </w:r>
            <w:bookmarkEnd w:id="1"/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32.1</w:t>
            </w:r>
          </w:p>
        </w:tc>
      </w:tr>
      <w:tr w:rsidR="007706A9" w14:paraId="097371E4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C1ECB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F-wave frequency (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63255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20/10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59F86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100/1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5BDCE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100/1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F77DA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100/10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5D551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100/1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54636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≥73.0</w:t>
            </w:r>
          </w:p>
        </w:tc>
      </w:tr>
      <w:tr w:rsidR="007706A9" w14:paraId="7F62B52F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4FD5D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</w:rPr>
              <w:t>Ulnar nerve (under elbow-wrist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8A1D7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592C3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C44FE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F8B62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2F089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2B1FB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</w:tr>
      <w:tr w:rsidR="007706A9" w14:paraId="68C9603A" w14:textId="77777777">
        <w:trPr>
          <w:trHeight w:val="9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DC576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CMAP (mV, wrist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CFD3B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7.7/7.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BB792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4.1/4.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E2E89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4.1/5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C1716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9.9/12.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E6E40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14.4/17.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85D20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≥8.0</w:t>
            </w:r>
          </w:p>
        </w:tc>
      </w:tr>
      <w:tr w:rsidR="007706A9" w14:paraId="76ECD1C4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D757A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CMAP (mV, under elbow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08C15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7.0/8.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AD565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4.3/4.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986BD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5.3/3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2F506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8.8/11.8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EC476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13.3/16.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3E88B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≥7.0</w:t>
            </w:r>
          </w:p>
        </w:tc>
      </w:tr>
      <w:tr w:rsidR="007706A9" w14:paraId="0449F664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85206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DML </w:t>
            </w: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(</w:t>
            </w:r>
            <w:proofErr w:type="spellStart"/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ms</w:t>
            </w:r>
            <w:proofErr w:type="spellEnd"/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, wrist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F99E7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2.9/2.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01826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3.1/3.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B2C7E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2.1/2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6AA93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2.9/2.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AAA36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2.7/2.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0A72B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≤3.1</w:t>
            </w:r>
          </w:p>
        </w:tc>
      </w:tr>
      <w:tr w:rsidR="007706A9" w14:paraId="5771D8BA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DFEAC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MCV (m/s, under elbow - wrist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FC3A3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49/4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0EBB3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56/6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F27A9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52/5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18557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55/5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539B0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53/5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30208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≥61.0</w:t>
            </w:r>
          </w:p>
        </w:tc>
      </w:tr>
      <w:tr w:rsidR="007706A9" w14:paraId="7CC85A06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44005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SCV (m/s, digit V - wrist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8E199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53/4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385FF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56/5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85231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49/5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5F160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55/5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9C5F9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56/5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C899E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≥45.8</w:t>
            </w:r>
          </w:p>
        </w:tc>
      </w:tr>
      <w:tr w:rsidR="007706A9" w14:paraId="760C2EF7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287C0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SNAP (µV, digit V - wrist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E9610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13/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F97F7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10/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5A265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8/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3B0FF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10/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9D1E0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10/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54171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≥7.1</w:t>
            </w:r>
          </w:p>
        </w:tc>
      </w:tr>
      <w:tr w:rsidR="007706A9" w14:paraId="6DA59718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2AC4C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</w:rPr>
              <w:t>Tibial nerve (popliteal fossa-ankle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8BAA5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D4062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BAD6B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8B618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E707C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E46F9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</w:tr>
      <w:tr w:rsidR="007706A9" w14:paraId="3276CFEA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26F5B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CMAP (mV, ankle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69E71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27.2/32.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95195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15.9/19.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B96A0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12.2/14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E3544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11.5/8.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E53EE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14.8/14.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6D6AF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≥4.8</w:t>
            </w:r>
          </w:p>
        </w:tc>
      </w:tr>
      <w:tr w:rsidR="007706A9" w14:paraId="19A38E19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323C5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CMAP (mV, popliteal fossa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FF549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22/2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1DE9D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12.7/15.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618DB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8.9/11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47215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8.5/6.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97874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10.0/10.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ED879" w14:textId="6BC6D9EB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≥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</w:rPr>
              <w:t>4.8</w:t>
            </w:r>
          </w:p>
        </w:tc>
      </w:tr>
      <w:tr w:rsidR="007706A9" w14:paraId="54D5CAD5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F1D64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DML </w:t>
            </w: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(</w:t>
            </w:r>
            <w:proofErr w:type="spellStart"/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ms</w:t>
            </w:r>
            <w:proofErr w:type="spellEnd"/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, ankle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743AB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5.5/6.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BD5C2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4.2/4.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436C3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4.0/5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5B506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4.0/4.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E8D61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4.3/5.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2B926" w14:textId="46A30CDF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≤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</w:rPr>
              <w:t>5.8</w:t>
            </w:r>
          </w:p>
        </w:tc>
      </w:tr>
      <w:tr w:rsidR="007706A9" w14:paraId="08BB38B4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33A07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MCV (m/s, popliteal fossa-ankle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5E08E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32/3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48266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40/4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B6297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38/3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20509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46/47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7FD5E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44/4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FC37B" w14:textId="7831B4A1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≥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</w:rPr>
              <w:t>40</w:t>
            </w:r>
          </w:p>
        </w:tc>
      </w:tr>
      <w:tr w:rsidR="007706A9" w14:paraId="798E0FFA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AFDE7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F-wave latency (</w:t>
            </w:r>
            <w:proofErr w:type="spellStart"/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ms</w:t>
            </w:r>
            <w:proofErr w:type="spellEnd"/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B3659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-/-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0CD59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-/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2A115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54.2/55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A5C9F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44.1/45.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0303B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-/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71F07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≤51.0</w:t>
            </w:r>
          </w:p>
        </w:tc>
      </w:tr>
      <w:tr w:rsidR="007706A9" w14:paraId="59C47C5B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7F21D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F-wave frequency (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02BF5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-/-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345A6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-/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3BDA8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100/1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FB364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100/10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1E99C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-/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BB6E5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≥80.0</w:t>
            </w:r>
          </w:p>
        </w:tc>
      </w:tr>
      <w:tr w:rsidR="007706A9" w14:paraId="13174456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390FD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H-reflex latency (</w:t>
            </w:r>
            <w:proofErr w:type="spellStart"/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ms</w:t>
            </w:r>
            <w:proofErr w:type="spellEnd"/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E2342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40.5/34.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B83A7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36.8/37.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66E12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32.6/33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95833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28.7/28.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93DBA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31.2/31.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1A797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26.0-32.0</w:t>
            </w:r>
          </w:p>
        </w:tc>
      </w:tr>
      <w:tr w:rsidR="007706A9" w14:paraId="323E5E05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5610B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</w:rPr>
              <w:t>Deep peroneal nerve (fibular head-ankle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8DFFA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552C4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4CD9D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10AE2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B3A78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EFA8B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</w:tr>
      <w:tr w:rsidR="007706A9" w14:paraId="3554EB1B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9B026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CMAP (mV, ankle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75C7A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0.4/Not elicite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3706B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Not elicite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C5FE9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Not elicited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83979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4.3/3.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1A9E7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1.0/1.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FDFAD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≥3.0</w:t>
            </w:r>
          </w:p>
        </w:tc>
      </w:tr>
      <w:tr w:rsidR="007706A9" w14:paraId="629275F1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C3CEF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CMAP (mV, fibular head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A534C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Not elicite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A6678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Not elicite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9FDF5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Not elicited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07D36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4.0/2.7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07F52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1.0/1.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14C8C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≥3.0</w:t>
            </w:r>
          </w:p>
        </w:tc>
      </w:tr>
      <w:tr w:rsidR="007706A9" w14:paraId="7FDC99D9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38BA6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</w:rPr>
              <w:lastRenderedPageBreak/>
              <w:t xml:space="preserve">DML </w:t>
            </w: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(</w:t>
            </w:r>
            <w:proofErr w:type="spellStart"/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ms</w:t>
            </w:r>
            <w:proofErr w:type="spellEnd"/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, ankle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124C4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8/ Not elicite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C354A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Not elicite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539AB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Not elicited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20A2D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3.5/3.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D048A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5.4/5.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3F1B6" w14:textId="25EB7ABA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≤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</w:rPr>
              <w:t>3.6</w:t>
            </w:r>
          </w:p>
        </w:tc>
      </w:tr>
      <w:tr w:rsidR="007706A9" w14:paraId="0FC76C7F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705A7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MCV (m/s, fibular head-ankle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0C032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Not elicite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A008C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Not elicite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3F884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Not elicited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1AAF4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49/5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84C05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43/3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965E9" w14:textId="27362522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≥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</w:rPr>
              <w:t>41.63</w:t>
            </w:r>
          </w:p>
        </w:tc>
      </w:tr>
      <w:tr w:rsidR="007706A9" w14:paraId="5E92D2A6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9F73C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</w:rPr>
              <w:t>Sural nerve (ankle-calf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EB45A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9CEC5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E0886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9D5EB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07F05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5DD2D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</w:tr>
      <w:tr w:rsidR="007706A9" w14:paraId="79B4BED4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81933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SCV </w:t>
            </w: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(m/s, ankle - calf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B8CC5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43/5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45A33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48/4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5414D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49/4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6FA98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53/55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867F8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45/4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96B43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≥45.8</w:t>
            </w:r>
          </w:p>
        </w:tc>
      </w:tr>
      <w:tr w:rsidR="007706A9" w14:paraId="655A4414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9D4E3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SNAP (µV, ankle - calf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8C455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11/2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0CFBD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7/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E5DDB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6/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34605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9/1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1EEC8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11/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234A4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≥2.6</w:t>
            </w:r>
          </w:p>
        </w:tc>
      </w:tr>
      <w:tr w:rsidR="007706A9" w14:paraId="332578DB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29E90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</w:rPr>
              <w:t>Facial nerve (temporal branches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9D859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DA699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D1460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363B8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55033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2A3DF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</w:tr>
      <w:tr w:rsidR="007706A9" w14:paraId="5F66908F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A310A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CMAP (mV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8316A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1.1/1.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C6EBF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-/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17AEA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-/-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54190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-/-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13A5A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-/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89771" w14:textId="1DDDEB4F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 w:rsidRPr="00A40CBE">
              <w:rPr>
                <w:rFonts w:ascii="Times New Roman" w:eastAsia="宋体" w:hAnsi="Times New Roman"/>
                <w:color w:val="000000" w:themeColor="text1"/>
                <w:kern w:val="0"/>
              </w:rPr>
              <w:t>≥</w:t>
            </w:r>
            <w:r w:rsidR="00F156CD" w:rsidRPr="00A40CBE">
              <w:rPr>
                <w:rFonts w:ascii="Times New Roman" w:eastAsia="宋体" w:hAnsi="Times New Roman"/>
                <w:color w:val="000000" w:themeColor="text1"/>
                <w:kern w:val="0"/>
              </w:rPr>
              <w:t>0.5</w:t>
            </w:r>
          </w:p>
        </w:tc>
      </w:tr>
      <w:tr w:rsidR="007706A9" w14:paraId="47314BC6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494DD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DML (</w:t>
            </w:r>
            <w:proofErr w:type="spellStart"/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ms</w:t>
            </w:r>
            <w:proofErr w:type="spellEnd"/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FD71A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4.5/4.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BBAD0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-/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AAA81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-/-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C1B1C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-/-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8F1F1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-/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66C30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≤5.5</w:t>
            </w:r>
          </w:p>
        </w:tc>
      </w:tr>
      <w:tr w:rsidR="007706A9" w14:paraId="5EA15BF2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4B8B4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</w:rPr>
              <w:t>Facial nerve (buccal branches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EC010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AE428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F8ACD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CC41F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CB773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6769F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</w:tr>
      <w:tr w:rsidR="007706A9" w14:paraId="7F22F96A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136DE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CMAP (mV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2D6B7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1.5/3.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3EBE4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-/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D799F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-/-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FA2E7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-/-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93F1A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-/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6915A" w14:textId="3E555AE2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 w:rsidRPr="00A40CBE">
              <w:rPr>
                <w:rFonts w:ascii="Times New Roman" w:eastAsia="宋体" w:hAnsi="Times New Roman"/>
                <w:color w:val="000000" w:themeColor="text1"/>
                <w:kern w:val="0"/>
              </w:rPr>
              <w:t>≥</w:t>
            </w:r>
            <w:r w:rsidR="00F156CD" w:rsidRPr="00A40CBE">
              <w:rPr>
                <w:rFonts w:ascii="Times New Roman" w:eastAsia="宋体" w:hAnsi="Times New Roman"/>
                <w:color w:val="000000" w:themeColor="text1"/>
                <w:kern w:val="0"/>
              </w:rPr>
              <w:t>1.0</w:t>
            </w:r>
          </w:p>
        </w:tc>
      </w:tr>
      <w:tr w:rsidR="007706A9" w14:paraId="1870D3D5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761E6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proofErr w:type="gramStart"/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DML(</w:t>
            </w:r>
            <w:proofErr w:type="spellStart"/>
            <w:proofErr w:type="gramEnd"/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ms</w:t>
            </w:r>
            <w:proofErr w:type="spellEnd"/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3A147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3.7/4.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EE9D9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-/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E077D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-/-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24890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-/-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6836C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-/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C882D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≤3.75</w:t>
            </w:r>
          </w:p>
        </w:tc>
      </w:tr>
      <w:tr w:rsidR="007706A9" w14:paraId="2F20FA4C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B4FAC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</w:rPr>
              <w:t>Biceps brachii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C434B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E4480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6BB70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1A8D4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6B17F" w14:textId="77777777" w:rsidR="007706A9" w:rsidRDefault="007706A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41EDD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</w:tr>
      <w:tr w:rsidR="007706A9" w14:paraId="00637ED4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F12BF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Fibrillation potential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EFAC2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Not found/-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6C85B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bookmarkStart w:id="2" w:name="OLE_LINK2"/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Not found</w:t>
            </w:r>
            <w:bookmarkEnd w:id="2"/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/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129D7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-/2+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F14B2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-/-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9A03E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bookmarkStart w:id="3" w:name="OLE_LINK1"/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Not found/Not found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5517A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Not found</w:t>
            </w:r>
            <w:bookmarkEnd w:id="3"/>
          </w:p>
        </w:tc>
      </w:tr>
      <w:tr w:rsidR="007706A9" w14:paraId="4C9D14FF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545C3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Positive sharp wave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20CE7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Not found/-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5D192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Not found/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5A4F5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-/2+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61975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-/-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B57CC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Not found/Not found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41317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Not found</w:t>
            </w:r>
          </w:p>
        </w:tc>
      </w:tr>
      <w:tr w:rsidR="007706A9" w14:paraId="403E6658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B6AF4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</w:rPr>
              <w:t>Abductor pollicis brevi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2F732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209DC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12ED0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DBF00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529E3" w14:textId="77777777" w:rsidR="007706A9" w:rsidRDefault="007706A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49680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</w:tr>
      <w:tr w:rsidR="007706A9" w14:paraId="37A334D6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92080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Fibrillation potential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0A2DE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-/-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50CB8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Not found/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5C23D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2+/Not found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97E5E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-/-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1BEAF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Not found/Not found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CED94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Not found</w:t>
            </w:r>
          </w:p>
        </w:tc>
      </w:tr>
      <w:tr w:rsidR="007706A9" w14:paraId="3860D00E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ED488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Positive sharp wave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C1045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-/-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8D6A5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Not found/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F5EE5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2+/ Not found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840B3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-/-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6CDC6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Not found/Not found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0E7FF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Not found</w:t>
            </w:r>
          </w:p>
        </w:tc>
      </w:tr>
      <w:tr w:rsidR="007706A9" w14:paraId="078D9C80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A83EF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</w:rPr>
              <w:t>Extensor digitorum communi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45E10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95790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121A6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4E4B3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6898F" w14:textId="77777777" w:rsidR="007706A9" w:rsidRDefault="007706A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80752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</w:tr>
      <w:tr w:rsidR="007706A9" w14:paraId="66A5349A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98775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Fibrillation potential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E6CBF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bookmarkStart w:id="4" w:name="OLE_LINK3"/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-/-</w:t>
            </w:r>
            <w:bookmarkEnd w:id="4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E9BAE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-/Not foun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70FD8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1+/1+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79CB3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-/-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34097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Not found/Not found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1B839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Not found</w:t>
            </w:r>
          </w:p>
        </w:tc>
      </w:tr>
      <w:tr w:rsidR="007706A9" w14:paraId="19A714CF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FE63D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Positive sharp wave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09A63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-/-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F94EB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-/Not foun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0C3C1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1+/1+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2886C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-/-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871C0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Not found/Not found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09668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Not found</w:t>
            </w:r>
          </w:p>
        </w:tc>
      </w:tr>
      <w:tr w:rsidR="007706A9" w14:paraId="0B94D5B0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61ACC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</w:rPr>
              <w:t>Extensor digitorum brevi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ED687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8F1C1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F447E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36545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0FD8D" w14:textId="77777777" w:rsidR="007706A9" w:rsidRDefault="007706A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C033C" w14:textId="77777777" w:rsidR="007706A9" w:rsidRDefault="007706A9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</w:tr>
      <w:tr w:rsidR="007706A9" w14:paraId="697B16AA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67FF3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Fibrillation potential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78444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-/-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9E942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-/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690E5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4+/4+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18E36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-/-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99279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Not found/Not found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4F22A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Not found</w:t>
            </w:r>
          </w:p>
        </w:tc>
      </w:tr>
      <w:tr w:rsidR="007706A9" w14:paraId="7C8404B9" w14:textId="77777777">
        <w:trPr>
          <w:trHeight w:val="270"/>
          <w:jc w:val="center"/>
        </w:trPr>
        <w:tc>
          <w:tcPr>
            <w:tcW w:w="4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2156B1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Positive sharp wave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07A376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-/-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16B391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-/-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F3A961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4+/4+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B5B0B4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-/-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48A149" w14:textId="77777777" w:rsidR="007706A9" w:rsidRDefault="0045569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Not found/Not found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605AB1" w14:textId="77777777" w:rsidR="007706A9" w:rsidRDefault="0045569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Not found</w:t>
            </w:r>
          </w:p>
        </w:tc>
      </w:tr>
    </w:tbl>
    <w:p w14:paraId="3C8B54C9" w14:textId="4CBC3868" w:rsidR="007706A9" w:rsidRDefault="0045569B">
      <w:pPr>
        <w:rPr>
          <w:rFonts w:ascii="Times New Roman" w:hAnsi="Times New Roman"/>
        </w:rPr>
      </w:pPr>
      <w:r>
        <w:rPr>
          <w:rFonts w:ascii="Times New Roman" w:hAnsi="Times New Roman"/>
          <w:color w:val="000000" w:themeColor="text1"/>
        </w:rPr>
        <w:t xml:space="preserve">Note: CMAP: </w:t>
      </w:r>
      <w:bookmarkStart w:id="5" w:name="OLE_LINK6"/>
      <w:r>
        <w:rPr>
          <w:rFonts w:ascii="Times New Roman" w:hAnsi="Times New Roman"/>
          <w:color w:val="000000" w:themeColor="text1"/>
        </w:rPr>
        <w:t>compound muscle action potential</w:t>
      </w:r>
      <w:bookmarkEnd w:id="5"/>
      <w:r>
        <w:rPr>
          <w:rFonts w:ascii="Times New Roman" w:hAnsi="Times New Roman" w:hint="eastAsia"/>
          <w:color w:val="000000" w:themeColor="text1"/>
        </w:rPr>
        <w:t xml:space="preserve">. </w:t>
      </w:r>
      <w:r>
        <w:rPr>
          <w:rFonts w:ascii="Times New Roman" w:hAnsi="Times New Roman"/>
          <w:color w:val="000000" w:themeColor="text1"/>
        </w:rPr>
        <w:t>DML: terminal motor latency</w:t>
      </w:r>
      <w:r>
        <w:rPr>
          <w:rFonts w:ascii="Times New Roman" w:hAnsi="Times New Roman" w:hint="eastAsia"/>
          <w:color w:val="000000" w:themeColor="text1"/>
        </w:rPr>
        <w:t xml:space="preserve">. </w:t>
      </w:r>
      <w:r>
        <w:rPr>
          <w:rFonts w:ascii="Times New Roman" w:hAnsi="Times New Roman"/>
          <w:color w:val="000000" w:themeColor="text1"/>
        </w:rPr>
        <w:t>MCV: motor nerve conduction velocity</w:t>
      </w:r>
      <w:r>
        <w:rPr>
          <w:rFonts w:ascii="Times New Roman" w:hAnsi="Times New Roman" w:hint="eastAsia"/>
          <w:color w:val="000000" w:themeColor="text1"/>
        </w:rPr>
        <w:t xml:space="preserve">. </w:t>
      </w:r>
      <w:r>
        <w:rPr>
          <w:rFonts w:ascii="Times New Roman" w:hAnsi="Times New Roman"/>
          <w:color w:val="000000" w:themeColor="text1"/>
        </w:rPr>
        <w:t>SCV: sensory nerve conduction velocity</w:t>
      </w:r>
      <w:r>
        <w:rPr>
          <w:rFonts w:ascii="Times New Roman" w:hAnsi="Times New Roman" w:hint="eastAsia"/>
          <w:color w:val="000000" w:themeColor="text1"/>
        </w:rPr>
        <w:t xml:space="preserve">. </w:t>
      </w:r>
      <w:r>
        <w:rPr>
          <w:rFonts w:ascii="Times New Roman" w:hAnsi="Times New Roman"/>
          <w:color w:val="000000" w:themeColor="text1"/>
        </w:rPr>
        <w:t>SNAP: sensory nerve action potential</w:t>
      </w:r>
      <w:r>
        <w:rPr>
          <w:rFonts w:ascii="Times New Roman" w:hAnsi="Times New Roman" w:hint="eastAsia"/>
          <w:color w:val="000000" w:themeColor="text1"/>
        </w:rPr>
        <w:t xml:space="preserve">. </w:t>
      </w:r>
      <w:r>
        <w:rPr>
          <w:rFonts w:ascii="Times New Roman" w:hAnsi="Times New Roman"/>
          <w:color w:val="000000" w:themeColor="text1"/>
        </w:rPr>
        <w:t>-:</w:t>
      </w:r>
      <w:r>
        <w:rPr>
          <w:rFonts w:ascii="Times New Roman" w:hAnsi="Times New Roman" w:hint="eastAsia"/>
          <w:color w:val="000000" w:themeColor="text1"/>
        </w:rPr>
        <w:t xml:space="preserve"> t</w:t>
      </w:r>
      <w:r>
        <w:rPr>
          <w:rFonts w:ascii="Times New Roman" w:hAnsi="Times New Roman"/>
          <w:color w:val="000000" w:themeColor="text1"/>
        </w:rPr>
        <w:t>his check was not performed</w:t>
      </w:r>
      <w:bookmarkStart w:id="6" w:name="OLE_LINK7"/>
      <w:r>
        <w:rPr>
          <w:rFonts w:ascii="Times New Roman" w:hAnsi="Times New Roman" w:hint="eastAsia"/>
          <w:color w:val="000000" w:themeColor="text1"/>
        </w:rPr>
        <w:t xml:space="preserve">. </w:t>
      </w:r>
      <w:r>
        <w:rPr>
          <w:rFonts w:ascii="Times New Roman" w:eastAsia="宋体" w:hAnsi="Times New Roman"/>
          <w:color w:val="000000" w:themeColor="text1"/>
          <w:kern w:val="0"/>
        </w:rPr>
        <w:t>*:</w:t>
      </w:r>
      <w:r>
        <w:rPr>
          <w:rFonts w:ascii="Times New Roman" w:eastAsia="宋体" w:hAnsi="Times New Roman" w:hint="eastAsia"/>
          <w:color w:val="000000" w:themeColor="text1"/>
          <w:kern w:val="0"/>
        </w:rPr>
        <w:t xml:space="preserve"> </w:t>
      </w:r>
      <w:r>
        <w:rPr>
          <w:rFonts w:ascii="Times New Roman" w:eastAsia="宋体" w:hAnsi="Times New Roman"/>
          <w:color w:val="000000" w:themeColor="text1"/>
          <w:kern w:val="0"/>
        </w:rPr>
        <w:t>Normal values only refer to the results of our laboratory examination</w:t>
      </w:r>
      <w:bookmarkEnd w:id="6"/>
      <w:r>
        <w:rPr>
          <w:rFonts w:ascii="Times New Roman" w:eastAsia="宋体" w:hAnsi="Times New Roman" w:hint="eastAsia"/>
          <w:color w:val="000000" w:themeColor="text1"/>
          <w:kern w:val="0"/>
        </w:rPr>
        <w:t xml:space="preserve">. </w:t>
      </w:r>
      <w:proofErr w:type="gramStart"/>
      <w:r>
        <w:rPr>
          <w:rFonts w:ascii="Times New Roman" w:eastAsia="宋体" w:hAnsi="Times New Roman"/>
          <w:color w:val="000000" w:themeColor="text1"/>
          <w:kern w:val="0"/>
          <w:vertAlign w:val="superscript"/>
        </w:rPr>
        <w:t>#</w:t>
      </w:r>
      <w:r>
        <w:rPr>
          <w:rFonts w:ascii="Times New Roman" w:eastAsia="宋体" w:hAnsi="Times New Roman" w:hint="eastAsia"/>
          <w:color w:val="000000" w:themeColor="text1"/>
          <w:kern w:val="0"/>
        </w:rPr>
        <w:t>:</w:t>
      </w:r>
      <w:r>
        <w:rPr>
          <w:rFonts w:ascii="Times New Roman" w:eastAsia="宋体" w:hAnsi="Times New Roman"/>
          <w:color w:val="000000" w:themeColor="text1"/>
          <w:kern w:val="0"/>
        </w:rPr>
        <w:t>days</w:t>
      </w:r>
      <w:proofErr w:type="gramEnd"/>
      <w:r>
        <w:rPr>
          <w:rFonts w:ascii="Times New Roman" w:eastAsia="宋体" w:hAnsi="Times New Roman"/>
          <w:color w:val="000000" w:themeColor="text1"/>
          <w:kern w:val="0"/>
        </w:rPr>
        <w:t xml:space="preserve"> after disease onset</w:t>
      </w:r>
      <w:r>
        <w:rPr>
          <w:rFonts w:ascii="Times New Roman" w:eastAsia="宋体" w:hAnsi="Times New Roman" w:hint="eastAsia"/>
          <w:color w:val="000000" w:themeColor="text1"/>
          <w:kern w:val="0"/>
        </w:rPr>
        <w:t>.</w:t>
      </w:r>
    </w:p>
    <w:sectPr w:rsidR="007706A9">
      <w:pgSz w:w="16838" w:h="11906" w:orient="landscape"/>
      <w:pgMar w:top="612" w:right="1440" w:bottom="612" w:left="1440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F5ED5"/>
    <w:rsid w:val="0012364A"/>
    <w:rsid w:val="003D4E85"/>
    <w:rsid w:val="00403D94"/>
    <w:rsid w:val="0045569B"/>
    <w:rsid w:val="00456F56"/>
    <w:rsid w:val="004A2C6D"/>
    <w:rsid w:val="00524EFB"/>
    <w:rsid w:val="00577130"/>
    <w:rsid w:val="005D2B16"/>
    <w:rsid w:val="00606CCF"/>
    <w:rsid w:val="00671208"/>
    <w:rsid w:val="007706A9"/>
    <w:rsid w:val="0079626F"/>
    <w:rsid w:val="007A7994"/>
    <w:rsid w:val="007C74C5"/>
    <w:rsid w:val="007F5ED5"/>
    <w:rsid w:val="008619EE"/>
    <w:rsid w:val="00A40CBE"/>
    <w:rsid w:val="00A769CE"/>
    <w:rsid w:val="00B81449"/>
    <w:rsid w:val="00BB47AD"/>
    <w:rsid w:val="00C73929"/>
    <w:rsid w:val="00EC0DD9"/>
    <w:rsid w:val="00EE5AD7"/>
    <w:rsid w:val="00F156CD"/>
    <w:rsid w:val="00F56E15"/>
    <w:rsid w:val="010D3379"/>
    <w:rsid w:val="01211959"/>
    <w:rsid w:val="012568D9"/>
    <w:rsid w:val="014C1394"/>
    <w:rsid w:val="016539DF"/>
    <w:rsid w:val="01720663"/>
    <w:rsid w:val="017E224C"/>
    <w:rsid w:val="01D6681D"/>
    <w:rsid w:val="02342C25"/>
    <w:rsid w:val="02471C19"/>
    <w:rsid w:val="02626AE0"/>
    <w:rsid w:val="02C679DF"/>
    <w:rsid w:val="03222EC1"/>
    <w:rsid w:val="034B0FFA"/>
    <w:rsid w:val="035F2229"/>
    <w:rsid w:val="03925EFB"/>
    <w:rsid w:val="04216C12"/>
    <w:rsid w:val="04315A9E"/>
    <w:rsid w:val="043B2184"/>
    <w:rsid w:val="04975E7B"/>
    <w:rsid w:val="04A04386"/>
    <w:rsid w:val="05013C19"/>
    <w:rsid w:val="055C6A2B"/>
    <w:rsid w:val="057A48CB"/>
    <w:rsid w:val="05AD2488"/>
    <w:rsid w:val="060377C2"/>
    <w:rsid w:val="06167FE7"/>
    <w:rsid w:val="061F3BD9"/>
    <w:rsid w:val="068942CF"/>
    <w:rsid w:val="06AC59C3"/>
    <w:rsid w:val="06B546E4"/>
    <w:rsid w:val="06E0354C"/>
    <w:rsid w:val="072E5A65"/>
    <w:rsid w:val="074C3905"/>
    <w:rsid w:val="07BD155D"/>
    <w:rsid w:val="07C018D1"/>
    <w:rsid w:val="07C54C87"/>
    <w:rsid w:val="08157B45"/>
    <w:rsid w:val="0838123A"/>
    <w:rsid w:val="08912FDE"/>
    <w:rsid w:val="08DA7E37"/>
    <w:rsid w:val="08F75D7F"/>
    <w:rsid w:val="091A7C8A"/>
    <w:rsid w:val="097D074F"/>
    <w:rsid w:val="09C61079"/>
    <w:rsid w:val="09E8755A"/>
    <w:rsid w:val="09FA7215"/>
    <w:rsid w:val="0A560642"/>
    <w:rsid w:val="0A7C129C"/>
    <w:rsid w:val="0A9C3E06"/>
    <w:rsid w:val="0AD019C3"/>
    <w:rsid w:val="0AE9400E"/>
    <w:rsid w:val="0B537722"/>
    <w:rsid w:val="0C3502F0"/>
    <w:rsid w:val="0C935725"/>
    <w:rsid w:val="0D0C6AA6"/>
    <w:rsid w:val="0D796FEF"/>
    <w:rsid w:val="0DE24882"/>
    <w:rsid w:val="0E1B209A"/>
    <w:rsid w:val="0E4B13B1"/>
    <w:rsid w:val="0E9824E1"/>
    <w:rsid w:val="0F1457B6"/>
    <w:rsid w:val="0F380424"/>
    <w:rsid w:val="0F577D49"/>
    <w:rsid w:val="10755A9D"/>
    <w:rsid w:val="10A65097"/>
    <w:rsid w:val="10F92232"/>
    <w:rsid w:val="110E1D8B"/>
    <w:rsid w:val="112861B7"/>
    <w:rsid w:val="117F00D3"/>
    <w:rsid w:val="11CB47B9"/>
    <w:rsid w:val="12D616CB"/>
    <w:rsid w:val="12F71682"/>
    <w:rsid w:val="12FA4174"/>
    <w:rsid w:val="131A3751"/>
    <w:rsid w:val="131D2425"/>
    <w:rsid w:val="133E6101"/>
    <w:rsid w:val="13495C7E"/>
    <w:rsid w:val="139127F7"/>
    <w:rsid w:val="13CF0812"/>
    <w:rsid w:val="14563F45"/>
    <w:rsid w:val="14D22981"/>
    <w:rsid w:val="15653784"/>
    <w:rsid w:val="159352D7"/>
    <w:rsid w:val="1656474A"/>
    <w:rsid w:val="16824D24"/>
    <w:rsid w:val="16AF1889"/>
    <w:rsid w:val="16D16CC7"/>
    <w:rsid w:val="16FF0B97"/>
    <w:rsid w:val="17326590"/>
    <w:rsid w:val="17CF19E0"/>
    <w:rsid w:val="18215FDC"/>
    <w:rsid w:val="18836AA1"/>
    <w:rsid w:val="19E74BB9"/>
    <w:rsid w:val="1A1C3D39"/>
    <w:rsid w:val="1A7D3400"/>
    <w:rsid w:val="1A8A4074"/>
    <w:rsid w:val="1AA1530A"/>
    <w:rsid w:val="1B163B9A"/>
    <w:rsid w:val="1B6C3E2D"/>
    <w:rsid w:val="1BA86B8C"/>
    <w:rsid w:val="1BBF779D"/>
    <w:rsid w:val="1BCE5D97"/>
    <w:rsid w:val="1BE4346A"/>
    <w:rsid w:val="1C4E0CFD"/>
    <w:rsid w:val="1C6A5624"/>
    <w:rsid w:val="1C8834C4"/>
    <w:rsid w:val="1CE81E71"/>
    <w:rsid w:val="1D146A98"/>
    <w:rsid w:val="1D890B16"/>
    <w:rsid w:val="1D951694"/>
    <w:rsid w:val="1E2B7E0D"/>
    <w:rsid w:val="209C6293"/>
    <w:rsid w:val="209D43AF"/>
    <w:rsid w:val="20A205DE"/>
    <w:rsid w:val="213D24B6"/>
    <w:rsid w:val="2149312A"/>
    <w:rsid w:val="21B52AD4"/>
    <w:rsid w:val="22055B57"/>
    <w:rsid w:val="22315DA8"/>
    <w:rsid w:val="229F6E90"/>
    <w:rsid w:val="23101D06"/>
    <w:rsid w:val="2312327F"/>
    <w:rsid w:val="232E7D6A"/>
    <w:rsid w:val="23776020"/>
    <w:rsid w:val="23A710EC"/>
    <w:rsid w:val="240778D4"/>
    <w:rsid w:val="243C20B0"/>
    <w:rsid w:val="24C42CDC"/>
    <w:rsid w:val="2626787B"/>
    <w:rsid w:val="265C69B1"/>
    <w:rsid w:val="267E2C1B"/>
    <w:rsid w:val="26D47194"/>
    <w:rsid w:val="2732478D"/>
    <w:rsid w:val="273E1C5D"/>
    <w:rsid w:val="27482ABC"/>
    <w:rsid w:val="28584889"/>
    <w:rsid w:val="28CE392E"/>
    <w:rsid w:val="293C4851"/>
    <w:rsid w:val="29452023"/>
    <w:rsid w:val="29587103"/>
    <w:rsid w:val="29702FAD"/>
    <w:rsid w:val="297350C5"/>
    <w:rsid w:val="29A94A69"/>
    <w:rsid w:val="29E96928"/>
    <w:rsid w:val="2B2F2C6A"/>
    <w:rsid w:val="2B496A2D"/>
    <w:rsid w:val="2B631A1F"/>
    <w:rsid w:val="2BB36402"/>
    <w:rsid w:val="2BD12CFE"/>
    <w:rsid w:val="2BD44FDA"/>
    <w:rsid w:val="2C447E50"/>
    <w:rsid w:val="2C5B070C"/>
    <w:rsid w:val="2CA45E23"/>
    <w:rsid w:val="2D265EC5"/>
    <w:rsid w:val="2D7501E6"/>
    <w:rsid w:val="2DAF72B8"/>
    <w:rsid w:val="2DBC4548"/>
    <w:rsid w:val="2E176CC6"/>
    <w:rsid w:val="2E6266B9"/>
    <w:rsid w:val="2E8A5B33"/>
    <w:rsid w:val="2EEC3F03"/>
    <w:rsid w:val="2EF30B0C"/>
    <w:rsid w:val="2F186DC2"/>
    <w:rsid w:val="2F6C1E8E"/>
    <w:rsid w:val="30074904"/>
    <w:rsid w:val="304411E2"/>
    <w:rsid w:val="307F3DC4"/>
    <w:rsid w:val="309209CE"/>
    <w:rsid w:val="309F433B"/>
    <w:rsid w:val="30A82846"/>
    <w:rsid w:val="30AD33F8"/>
    <w:rsid w:val="30ED546B"/>
    <w:rsid w:val="317E0299"/>
    <w:rsid w:val="317F5CF7"/>
    <w:rsid w:val="3196452B"/>
    <w:rsid w:val="31AC3658"/>
    <w:rsid w:val="31E00383"/>
    <w:rsid w:val="31F67EDC"/>
    <w:rsid w:val="32221055"/>
    <w:rsid w:val="327B1D71"/>
    <w:rsid w:val="32C26F97"/>
    <w:rsid w:val="330578E0"/>
    <w:rsid w:val="33646974"/>
    <w:rsid w:val="339101A5"/>
    <w:rsid w:val="33AE3B69"/>
    <w:rsid w:val="341B40B2"/>
    <w:rsid w:val="343713B3"/>
    <w:rsid w:val="35082F60"/>
    <w:rsid w:val="352B4654"/>
    <w:rsid w:val="352F7B20"/>
    <w:rsid w:val="35C4598D"/>
    <w:rsid w:val="365A3471"/>
    <w:rsid w:val="36BD3C9A"/>
    <w:rsid w:val="37187253"/>
    <w:rsid w:val="383511CC"/>
    <w:rsid w:val="386D50D6"/>
    <w:rsid w:val="38747024"/>
    <w:rsid w:val="398B3BB7"/>
    <w:rsid w:val="39932516"/>
    <w:rsid w:val="39D72B4C"/>
    <w:rsid w:val="39FD0947"/>
    <w:rsid w:val="3A1E149D"/>
    <w:rsid w:val="3A2560A7"/>
    <w:rsid w:val="3A487FB1"/>
    <w:rsid w:val="3A5164BC"/>
    <w:rsid w:val="3A583C64"/>
    <w:rsid w:val="3A822B01"/>
    <w:rsid w:val="3A8B1822"/>
    <w:rsid w:val="3ADD50BB"/>
    <w:rsid w:val="3AE535C6"/>
    <w:rsid w:val="3AFD3A94"/>
    <w:rsid w:val="3AFE5C11"/>
    <w:rsid w:val="3B5B2830"/>
    <w:rsid w:val="3B6B2034"/>
    <w:rsid w:val="3B9B1226"/>
    <w:rsid w:val="3BDC1195"/>
    <w:rsid w:val="3BE11496"/>
    <w:rsid w:val="3C1423E3"/>
    <w:rsid w:val="3D6A2246"/>
    <w:rsid w:val="3DA93DDC"/>
    <w:rsid w:val="3DBE3AF9"/>
    <w:rsid w:val="3E0A53A0"/>
    <w:rsid w:val="3EED2ADA"/>
    <w:rsid w:val="40343568"/>
    <w:rsid w:val="40633764"/>
    <w:rsid w:val="408E03B9"/>
    <w:rsid w:val="40963817"/>
    <w:rsid w:val="4106484B"/>
    <w:rsid w:val="41382B0D"/>
    <w:rsid w:val="41CB669E"/>
    <w:rsid w:val="42112A00"/>
    <w:rsid w:val="425440AD"/>
    <w:rsid w:val="42881AA6"/>
    <w:rsid w:val="42A80A20"/>
    <w:rsid w:val="42A81C22"/>
    <w:rsid w:val="430E47FE"/>
    <w:rsid w:val="43372938"/>
    <w:rsid w:val="434648BD"/>
    <w:rsid w:val="436127DD"/>
    <w:rsid w:val="43A21908"/>
    <w:rsid w:val="43D56AEB"/>
    <w:rsid w:val="43D70A3E"/>
    <w:rsid w:val="43F7001B"/>
    <w:rsid w:val="44597F42"/>
    <w:rsid w:val="4502438F"/>
    <w:rsid w:val="458B0E76"/>
    <w:rsid w:val="45947D5B"/>
    <w:rsid w:val="46113D93"/>
    <w:rsid w:val="464D0671"/>
    <w:rsid w:val="46A26BC0"/>
    <w:rsid w:val="46A937CA"/>
    <w:rsid w:val="47337C42"/>
    <w:rsid w:val="478131A3"/>
    <w:rsid w:val="478C2F7C"/>
    <w:rsid w:val="479D7445"/>
    <w:rsid w:val="47A66166"/>
    <w:rsid w:val="47B61C55"/>
    <w:rsid w:val="48285669"/>
    <w:rsid w:val="483A2895"/>
    <w:rsid w:val="484E1A14"/>
    <w:rsid w:val="485567E2"/>
    <w:rsid w:val="48F22448"/>
    <w:rsid w:val="494E51AB"/>
    <w:rsid w:val="4957480F"/>
    <w:rsid w:val="49E21662"/>
    <w:rsid w:val="49F15983"/>
    <w:rsid w:val="4A2D16C3"/>
    <w:rsid w:val="4A561F37"/>
    <w:rsid w:val="4A581AD8"/>
    <w:rsid w:val="4A8E17AE"/>
    <w:rsid w:val="4ADF520B"/>
    <w:rsid w:val="4AE02AAE"/>
    <w:rsid w:val="4B067350"/>
    <w:rsid w:val="4C0E15D8"/>
    <w:rsid w:val="4C475E14"/>
    <w:rsid w:val="4C6E2B99"/>
    <w:rsid w:val="4C9D57F7"/>
    <w:rsid w:val="4CA312F6"/>
    <w:rsid w:val="4CDE5035"/>
    <w:rsid w:val="4CE27CEC"/>
    <w:rsid w:val="4CE95494"/>
    <w:rsid w:val="4D144D0B"/>
    <w:rsid w:val="4D215B43"/>
    <w:rsid w:val="4D235170"/>
    <w:rsid w:val="4D3F4746"/>
    <w:rsid w:val="4D754257"/>
    <w:rsid w:val="4DA03C92"/>
    <w:rsid w:val="4DB639B0"/>
    <w:rsid w:val="4F1A4056"/>
    <w:rsid w:val="4F604F02"/>
    <w:rsid w:val="4F640592"/>
    <w:rsid w:val="4F911547"/>
    <w:rsid w:val="50195818"/>
    <w:rsid w:val="50565CB2"/>
    <w:rsid w:val="50AE34C0"/>
    <w:rsid w:val="50E050A3"/>
    <w:rsid w:val="50F46C84"/>
    <w:rsid w:val="510425AE"/>
    <w:rsid w:val="510B7D56"/>
    <w:rsid w:val="5145251D"/>
    <w:rsid w:val="517C2D91"/>
    <w:rsid w:val="519A0C31"/>
    <w:rsid w:val="52025AE9"/>
    <w:rsid w:val="520926F2"/>
    <w:rsid w:val="524810E8"/>
    <w:rsid w:val="52A41A9A"/>
    <w:rsid w:val="52CA05EC"/>
    <w:rsid w:val="52DE6BCC"/>
    <w:rsid w:val="530F5AED"/>
    <w:rsid w:val="540B4634"/>
    <w:rsid w:val="547E1787"/>
    <w:rsid w:val="5481389E"/>
    <w:rsid w:val="552A2645"/>
    <w:rsid w:val="559828C3"/>
    <w:rsid w:val="55E276DA"/>
    <w:rsid w:val="56CC3A96"/>
    <w:rsid w:val="56FE287F"/>
    <w:rsid w:val="570A4649"/>
    <w:rsid w:val="571166BB"/>
    <w:rsid w:val="57622118"/>
    <w:rsid w:val="58312587"/>
    <w:rsid w:val="583B12A8"/>
    <w:rsid w:val="583C21F6"/>
    <w:rsid w:val="59066A61"/>
    <w:rsid w:val="59747B49"/>
    <w:rsid w:val="59782E1F"/>
    <w:rsid w:val="59854011"/>
    <w:rsid w:val="59993190"/>
    <w:rsid w:val="5A0E0E81"/>
    <w:rsid w:val="5A773987"/>
    <w:rsid w:val="5B0440AD"/>
    <w:rsid w:val="5B081706"/>
    <w:rsid w:val="5B2C37D5"/>
    <w:rsid w:val="5B71301A"/>
    <w:rsid w:val="5BB36D43"/>
    <w:rsid w:val="5BDD5BE0"/>
    <w:rsid w:val="5BF81968"/>
    <w:rsid w:val="5C3C2B1D"/>
    <w:rsid w:val="5C4F15F5"/>
    <w:rsid w:val="5CEE6B5D"/>
    <w:rsid w:val="5CFC0F0E"/>
    <w:rsid w:val="5D2C334D"/>
    <w:rsid w:val="5D8026ED"/>
    <w:rsid w:val="5DC82EE0"/>
    <w:rsid w:val="5DEC14F9"/>
    <w:rsid w:val="5E04332E"/>
    <w:rsid w:val="5E3641C2"/>
    <w:rsid w:val="5E695F0B"/>
    <w:rsid w:val="5E6C7E5E"/>
    <w:rsid w:val="5F0156D6"/>
    <w:rsid w:val="5F2A3FC9"/>
    <w:rsid w:val="5F7E0DDA"/>
    <w:rsid w:val="5FCC581F"/>
    <w:rsid w:val="5FDF0EC5"/>
    <w:rsid w:val="600D2A18"/>
    <w:rsid w:val="602C1292"/>
    <w:rsid w:val="60C170FF"/>
    <w:rsid w:val="60CC7399"/>
    <w:rsid w:val="61657B33"/>
    <w:rsid w:val="618359D3"/>
    <w:rsid w:val="61923B13"/>
    <w:rsid w:val="6236783E"/>
    <w:rsid w:val="62A3189F"/>
    <w:rsid w:val="63403B27"/>
    <w:rsid w:val="63A57A90"/>
    <w:rsid w:val="6425523A"/>
    <w:rsid w:val="6441217E"/>
    <w:rsid w:val="64487AEA"/>
    <w:rsid w:val="647933CC"/>
    <w:rsid w:val="64BB409E"/>
    <w:rsid w:val="64DD5792"/>
    <w:rsid w:val="65221A6C"/>
    <w:rsid w:val="65377536"/>
    <w:rsid w:val="654A5B17"/>
    <w:rsid w:val="656C666D"/>
    <w:rsid w:val="65AB4DDD"/>
    <w:rsid w:val="65DB5ECD"/>
    <w:rsid w:val="65E360EC"/>
    <w:rsid w:val="66245845"/>
    <w:rsid w:val="66676D2D"/>
    <w:rsid w:val="666C74F9"/>
    <w:rsid w:val="66AB5AC0"/>
    <w:rsid w:val="66AE3C2E"/>
    <w:rsid w:val="66CD0637"/>
    <w:rsid w:val="66F03B9D"/>
    <w:rsid w:val="67146ACC"/>
    <w:rsid w:val="676C7036"/>
    <w:rsid w:val="679B1F3D"/>
    <w:rsid w:val="68257787"/>
    <w:rsid w:val="692109E6"/>
    <w:rsid w:val="69502F14"/>
    <w:rsid w:val="696741AA"/>
    <w:rsid w:val="69791DB0"/>
    <w:rsid w:val="69A200AE"/>
    <w:rsid w:val="69AD77A9"/>
    <w:rsid w:val="69FD647C"/>
    <w:rsid w:val="6A132F25"/>
    <w:rsid w:val="6A510566"/>
    <w:rsid w:val="6A772816"/>
    <w:rsid w:val="6ADF06DE"/>
    <w:rsid w:val="6B2B0C6F"/>
    <w:rsid w:val="6BBC429C"/>
    <w:rsid w:val="6C1121B0"/>
    <w:rsid w:val="6CA03191"/>
    <w:rsid w:val="6CD30C48"/>
    <w:rsid w:val="6CF62EDC"/>
    <w:rsid w:val="6D01279B"/>
    <w:rsid w:val="6D126C64"/>
    <w:rsid w:val="6D33797F"/>
    <w:rsid w:val="6D792DBA"/>
    <w:rsid w:val="6D853DB6"/>
    <w:rsid w:val="6DC17CBB"/>
    <w:rsid w:val="6DC527AC"/>
    <w:rsid w:val="6DC8529E"/>
    <w:rsid w:val="6E0D6A28"/>
    <w:rsid w:val="6E5D23A8"/>
    <w:rsid w:val="6E7B3D7B"/>
    <w:rsid w:val="6EB2165A"/>
    <w:rsid w:val="6EB85889"/>
    <w:rsid w:val="6EE70955"/>
    <w:rsid w:val="6FCC725C"/>
    <w:rsid w:val="705E20C3"/>
    <w:rsid w:val="706C685F"/>
    <w:rsid w:val="70A36F0F"/>
    <w:rsid w:val="714E5593"/>
    <w:rsid w:val="71594D33"/>
    <w:rsid w:val="718D32CB"/>
    <w:rsid w:val="718D348F"/>
    <w:rsid w:val="71C00E88"/>
    <w:rsid w:val="7225225F"/>
    <w:rsid w:val="72313EC3"/>
    <w:rsid w:val="726310A6"/>
    <w:rsid w:val="72662FF9"/>
    <w:rsid w:val="72CC5D9A"/>
    <w:rsid w:val="73185FA3"/>
    <w:rsid w:val="737C1CF7"/>
    <w:rsid w:val="739C7F43"/>
    <w:rsid w:val="73A55CAA"/>
    <w:rsid w:val="73C123F0"/>
    <w:rsid w:val="73D63339"/>
    <w:rsid w:val="746C7BF2"/>
    <w:rsid w:val="74A222AF"/>
    <w:rsid w:val="74A40C7B"/>
    <w:rsid w:val="750E1EC2"/>
    <w:rsid w:val="752B711B"/>
    <w:rsid w:val="7564635F"/>
    <w:rsid w:val="7566480A"/>
    <w:rsid w:val="762E2F79"/>
    <w:rsid w:val="7686417E"/>
    <w:rsid w:val="76903228"/>
    <w:rsid w:val="76A16BC5"/>
    <w:rsid w:val="76F12774"/>
    <w:rsid w:val="77343C5C"/>
    <w:rsid w:val="77D30FFF"/>
    <w:rsid w:val="782013CC"/>
    <w:rsid w:val="78600B26"/>
    <w:rsid w:val="791B29B4"/>
    <w:rsid w:val="792F7BB8"/>
    <w:rsid w:val="794C56D9"/>
    <w:rsid w:val="79E24ADD"/>
    <w:rsid w:val="79F851D5"/>
    <w:rsid w:val="7A6E36DB"/>
    <w:rsid w:val="7A754F48"/>
    <w:rsid w:val="7AC31DEF"/>
    <w:rsid w:val="7B2C7682"/>
    <w:rsid w:val="7B9331D6"/>
    <w:rsid w:val="7BBB055C"/>
    <w:rsid w:val="7BDE54F0"/>
    <w:rsid w:val="7C6E385B"/>
    <w:rsid w:val="7C6F561D"/>
    <w:rsid w:val="7D9B1B0D"/>
    <w:rsid w:val="7DC16C55"/>
    <w:rsid w:val="7DCD6B2C"/>
    <w:rsid w:val="7DE5079C"/>
    <w:rsid w:val="7E0564D2"/>
    <w:rsid w:val="7E4E5490"/>
    <w:rsid w:val="7E61516E"/>
    <w:rsid w:val="7E9E308A"/>
    <w:rsid w:val="7EA1681D"/>
    <w:rsid w:val="7F0E62BB"/>
    <w:rsid w:val="7F3D58B7"/>
    <w:rsid w:val="7F695CCD"/>
    <w:rsid w:val="7F8F1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416D53"/>
  <w15:docId w15:val="{DE9BF0BE-5309-4DD1-A575-2BA8EC2B5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/>
      <w:color w:val="000000"/>
      <w:kern w:val="2"/>
      <w:sz w:val="24"/>
      <w:szCs w:val="24"/>
      <w:lang w:val="en-US" w:eastAsia="zh-CN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/>
      <w:color w:val="000000"/>
      <w:kern w:val="2"/>
      <w:sz w:val="24"/>
      <w:szCs w:val="24"/>
      <w:lang w:val="en-US" w:eastAsia="zh-CN"/>
    </w:rPr>
  </w:style>
  <w:style w:type="paragraph" w:styleId="a4">
    <w:name w:val="Revision"/>
    <w:hidden/>
    <w:uiPriority w:val="99"/>
    <w:semiHidden/>
    <w:rsid w:val="005D2B16"/>
    <w:rPr>
      <w:rFonts w:asciiTheme="minorHAnsi" w:eastAsiaTheme="minorEastAsia" w:hAnsiTheme="minorHAnsi"/>
      <w:color w:val="000000"/>
      <w:kern w:val="2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546</Words>
  <Characters>3113</Characters>
  <Application>Microsoft Office Word</Application>
  <DocSecurity>0</DocSecurity>
  <Lines>25</Lines>
  <Paragraphs>7</Paragraphs>
  <ScaleCrop>false</ScaleCrop>
  <Company/>
  <LinksUpToDate>false</LinksUpToDate>
  <CharactersWithSpaces>3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王 亚婷</cp:lastModifiedBy>
  <cp:revision>14</cp:revision>
  <dcterms:created xsi:type="dcterms:W3CDTF">2021-08-28T08:48:00Z</dcterms:created>
  <dcterms:modified xsi:type="dcterms:W3CDTF">2021-12-29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1880BBA6036F4A6184D0F399F1874D60</vt:lpwstr>
  </property>
</Properties>
</file>